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564"/>
        <w:gridCol w:w="1892"/>
        <w:gridCol w:w="2247"/>
        <w:gridCol w:w="819"/>
      </w:tblGrid>
      <w:tr w:rsidR="00F9538A" w:rsidRPr="00F9538A" w:rsidTr="00F9538A">
        <w:trPr>
          <w:trHeight w:val="28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upplementary Table1. Patient demographic and postoperative data according to different histology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prameters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ear cell carcinoma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 clear cell carcinom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1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.8±9.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.0±16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94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ody mass index, kg/m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5±3.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0±3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46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A classifica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0.048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d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bookmarkStart w:id="0" w:name="_GoBack"/>
        <w:bookmarkEnd w:id="0"/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f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gh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umor diameter, c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8±3.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8±4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01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umor thrombus grad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3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等线" w:eastAsia="等线" w:hAnsi="等线" w:cs="Times New Roman" w:hint="eastAsia"/>
                <w:color w:val="000000"/>
                <w:kern w:val="0"/>
                <w:sz w:val="24"/>
              </w:rPr>
              <w:t>Ⅰ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等线" w:eastAsia="等线" w:hAnsi="等线" w:cs="Times New Roman" w:hint="eastAsia"/>
                <w:color w:val="000000"/>
                <w:kern w:val="0"/>
                <w:sz w:val="24"/>
              </w:rPr>
              <w:t>Ⅱ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等线" w:eastAsia="等线" w:hAnsi="等线" w:cs="Times New Roman" w:hint="eastAsia"/>
                <w:color w:val="000000"/>
                <w:kern w:val="0"/>
                <w:sz w:val="24"/>
              </w:rPr>
              <w:t>Ⅲ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等线" w:eastAsia="等线" w:hAnsi="等线" w:cs="Times New Roman" w:hint="eastAsia"/>
                <w:color w:val="000000"/>
                <w:kern w:val="0"/>
                <w:sz w:val="24"/>
              </w:rPr>
              <w:t>Ⅳ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operative serum creatinine, umol/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4.3±23.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5.3±193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8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stoperative serum creatinine, umol/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.6±129.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8.9±6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6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operative eGFR, mL/(min×1.73m^2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.9±21.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.9±23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64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stoperative eGFR, mL/(min×1.73m^2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.4±24.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6.0±30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6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peration approac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9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paroscopic approac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pen approac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psilateral adrenalectom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9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  stag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b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T3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mph node dissec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9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scular wall invas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7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peration time,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3.9±119.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1.9±114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0.003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traoperative hemorrhage, m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41.0±1625.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56.5±1744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7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mph node metastasi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7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astasis or invasion of adrenal gland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94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astasi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2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mphatic vascular invas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7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erinephric tissues invas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8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nal pelvis invas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5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crosi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9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rcomatoid differentia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05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stoperative complication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69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rious complication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4</w:t>
            </w: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9538A" w:rsidRPr="00F9538A" w:rsidTr="00F9538A">
        <w:trPr>
          <w:trHeight w:val="310"/>
        </w:trPr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F9538A" w:rsidRPr="00F9538A" w:rsidTr="00F9538A">
        <w:trPr>
          <w:trHeight w:val="58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538A" w:rsidRPr="00F9538A" w:rsidRDefault="00F9538A" w:rsidP="00F95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9538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FR:estimated glomerular filtration rate,ISUP:International Society of Urological Pathology,ASA:American Society of Anesthesiologists</w:t>
            </w:r>
          </w:p>
        </w:tc>
      </w:tr>
    </w:tbl>
    <w:p w:rsidR="0001091D" w:rsidRPr="00F9538A" w:rsidRDefault="0001091D"/>
    <w:sectPr w:rsidR="0001091D" w:rsidRPr="00F95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433" w:rsidRDefault="00933433" w:rsidP="00F9538A">
      <w:r>
        <w:separator/>
      </w:r>
    </w:p>
  </w:endnote>
  <w:endnote w:type="continuationSeparator" w:id="0">
    <w:p w:rsidR="00933433" w:rsidRDefault="00933433" w:rsidP="00F95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433" w:rsidRDefault="00933433" w:rsidP="00F9538A">
      <w:r>
        <w:separator/>
      </w:r>
    </w:p>
  </w:footnote>
  <w:footnote w:type="continuationSeparator" w:id="0">
    <w:p w:rsidR="00933433" w:rsidRDefault="00933433" w:rsidP="00F95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B0280D"/>
    <w:rsid w:val="0001091D"/>
    <w:rsid w:val="00933433"/>
    <w:rsid w:val="00F9538A"/>
    <w:rsid w:val="18B0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AD65DA"/>
  <w15:docId w15:val="{1DE58CA1-3541-432C-B35C-4C354D9E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F95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953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95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953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1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h</dc:creator>
  <cp:lastModifiedBy>holmes_infinity@126.com</cp:lastModifiedBy>
  <cp:revision>2</cp:revision>
  <dcterms:created xsi:type="dcterms:W3CDTF">2019-08-04T08:07:00Z</dcterms:created>
  <dcterms:modified xsi:type="dcterms:W3CDTF">2019-12-0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